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45364" w14:textId="77777777" w:rsidR="00E04D0F" w:rsidRPr="00F02A90" w:rsidRDefault="00904639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</w:t>
      </w:r>
    </w:p>
    <w:p w14:paraId="3E7FE56A" w14:textId="77777777" w:rsidR="00904639" w:rsidRPr="00F02A90" w:rsidRDefault="00904639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90F54A" w14:textId="77777777" w:rsidR="00904639" w:rsidRPr="00F02A90" w:rsidRDefault="00904639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GB"/>
        </w:rPr>
        <w:t>Identification and heterologous expression of the globomycin biosynthetic gene cluster</w:t>
      </w:r>
    </w:p>
    <w:p w14:paraId="131EF34C" w14:textId="77777777" w:rsidR="00904639" w:rsidRPr="00F02A90" w:rsidRDefault="00904639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68752A" w14:textId="66FBA198" w:rsidR="00A54F4D" w:rsidRPr="00796901" w:rsidRDefault="00A54F4D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6901">
        <w:rPr>
          <w:rFonts w:ascii="Times New Roman" w:hAnsi="Times New Roman" w:cs="Times New Roman"/>
          <w:sz w:val="24"/>
          <w:szCs w:val="24"/>
          <w:lang w:val="en-GB"/>
        </w:rPr>
        <w:t>Daniel Oves-Costales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§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, Tetiana Gren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§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73AE9" w:rsidRPr="00796901">
        <w:rPr>
          <w:rFonts w:ascii="Times New Roman" w:hAnsi="Times New Roman" w:cs="Times New Roman"/>
          <w:sz w:val="24"/>
          <w:szCs w:val="24"/>
          <w:lang w:val="en-GB"/>
        </w:rPr>
        <w:t>Eva Baggesgaard Sterndorff</w:t>
      </w:r>
      <w:r w:rsidR="00F73AE9"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73AE9" w:rsidRPr="007969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Jesús Martín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, Francisco Javier Ortiz-López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, Tue S. Jørgensen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73AE9" w:rsidRPr="00F02A90">
        <w:rPr>
          <w:rFonts w:ascii="Times New Roman" w:hAnsi="Times New Roman" w:cs="Times New Roman"/>
          <w:sz w:val="24"/>
          <w:szCs w:val="24"/>
          <w:lang w:val="en-GB"/>
        </w:rPr>
        <w:t>Xinglin Jiang</w:t>
      </w:r>
      <w:r w:rsidR="00F73AE9" w:rsidRPr="00F02A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73AE9" w:rsidRPr="00F02A9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Fernando Román-Hurtado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, Fernando Reyes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, Olga Genilloud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6901">
        <w:rPr>
          <w:rFonts w:ascii="Times New Roman" w:hAnsi="Times New Roman" w:cs="Times New Roman"/>
          <w:sz w:val="24"/>
          <w:szCs w:val="24"/>
          <w:lang w:val="en-GB"/>
        </w:rPr>
        <w:t>, Tilmann Weber</w:t>
      </w:r>
      <w:r w:rsidRPr="007969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</w:p>
    <w:p w14:paraId="33639BD5" w14:textId="77777777" w:rsidR="00A54F4D" w:rsidRPr="00F02A90" w:rsidRDefault="00A54F4D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02A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A90">
        <w:rPr>
          <w:rFonts w:ascii="Times New Roman" w:hAnsi="Times New Roman" w:cs="Times New Roman"/>
          <w:sz w:val="24"/>
          <w:szCs w:val="24"/>
        </w:rPr>
        <w:t xml:space="preserve">Fundacion MEDINA, Centro de Excelencia en Investigación de Medicamentos Innovadores en Andalucía, </w:t>
      </w:r>
      <w:proofErr w:type="spellStart"/>
      <w:r w:rsidRPr="00F02A90">
        <w:rPr>
          <w:rFonts w:ascii="Times New Roman" w:hAnsi="Times New Roman" w:cs="Times New Roman"/>
          <w:sz w:val="24"/>
          <w:szCs w:val="24"/>
        </w:rPr>
        <w:t>Avda</w:t>
      </w:r>
      <w:proofErr w:type="spellEnd"/>
      <w:r w:rsidRPr="00F02A90">
        <w:rPr>
          <w:rFonts w:ascii="Times New Roman" w:hAnsi="Times New Roman" w:cs="Times New Roman"/>
          <w:sz w:val="24"/>
          <w:szCs w:val="24"/>
        </w:rPr>
        <w:t xml:space="preserve"> del Conocimiento 34, 18016 Armilla, Granada, </w:t>
      </w:r>
      <w:proofErr w:type="spellStart"/>
      <w:r w:rsidRPr="00F02A90">
        <w:rPr>
          <w:rFonts w:ascii="Times New Roman" w:hAnsi="Times New Roman" w:cs="Times New Roman"/>
          <w:sz w:val="24"/>
          <w:szCs w:val="24"/>
        </w:rPr>
        <w:t>Spain</w:t>
      </w:r>
      <w:proofErr w:type="spellEnd"/>
    </w:p>
    <w:p w14:paraId="0F5E107A" w14:textId="77777777" w:rsidR="00A54F4D" w:rsidRPr="00F02A90" w:rsidRDefault="00A54F4D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The Novo Nordisk Foundation Center for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Biosustainability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, Technical University of Denmark,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Kemitorvet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>, building 220, 200 Kgs. Lyngby, Denmark</w:t>
      </w:r>
    </w:p>
    <w:p w14:paraId="26AAC07C" w14:textId="77777777" w:rsidR="00A54F4D" w:rsidRPr="00F02A90" w:rsidRDefault="00A54F4D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§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These authors contributed equally to this work.</w:t>
      </w:r>
    </w:p>
    <w:p w14:paraId="7FA7164E" w14:textId="4A736F1C" w:rsidR="00904639" w:rsidRPr="00F02A90" w:rsidRDefault="00A54F4D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Correspondence should be addressed to: Daniel Oves-Costales at </w:t>
      </w:r>
      <w:hyperlink r:id="rId5" w:history="1">
        <w:r w:rsidRPr="00F02A9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aniel.oves@medinaandalucia.es</w:t>
        </w:r>
      </w:hyperlink>
      <w:r w:rsidRPr="00F02A90">
        <w:rPr>
          <w:rFonts w:ascii="Times New Roman" w:hAnsi="Times New Roman" w:cs="Times New Roman"/>
          <w:sz w:val="24"/>
          <w:szCs w:val="24"/>
          <w:lang w:val="en-US"/>
        </w:rPr>
        <w:t>, Tilman</w:t>
      </w:r>
      <w:r w:rsidR="00946D0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Weber at </w:t>
      </w:r>
      <w:hyperlink r:id="rId6" w:history="1">
        <w:r w:rsidRPr="00F02A9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iwe@biosustain.dtu.dk</w:t>
        </w:r>
      </w:hyperlink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96901">
        <w:rPr>
          <w:rFonts w:ascii="Times New Roman" w:hAnsi="Times New Roman" w:cs="Times New Roman"/>
          <w:sz w:val="24"/>
          <w:szCs w:val="24"/>
          <w:lang w:val="en-US"/>
        </w:rPr>
        <w:t xml:space="preserve">Olga Genilloud at </w:t>
      </w:r>
      <w:hyperlink r:id="rId7" w:history="1">
        <w:r w:rsidR="00796901" w:rsidRPr="00706E1E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ga.genilloud@medinaandalucia.es</w:t>
        </w:r>
      </w:hyperlink>
    </w:p>
    <w:p w14:paraId="480FB68E" w14:textId="77777777" w:rsidR="00A54F4D" w:rsidRPr="00F02A90" w:rsidRDefault="00A54F4D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DB481E" w14:textId="77777777" w:rsidR="00A54F4D" w:rsidRPr="00F02A90" w:rsidRDefault="00A54F4D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6A7B46" w14:textId="77777777" w:rsidR="00A54F4D" w:rsidRPr="00F02A90" w:rsidRDefault="00A54F4D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07CDC7" w14:textId="77777777" w:rsidR="00A54F4D" w:rsidRPr="00F02A90" w:rsidRDefault="00A54F4D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6DF841" w14:textId="77777777" w:rsidR="00A54F4D" w:rsidRPr="00F02A90" w:rsidRDefault="00A54F4D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D993FE" w14:textId="77777777" w:rsidR="00A54F4D" w:rsidRPr="00F02A90" w:rsidRDefault="00A54F4D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1F2B2C" w14:textId="77777777" w:rsidR="00F02A90" w:rsidRDefault="00F02A90" w:rsidP="00A54F4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70B7F5" w14:textId="77777777" w:rsidR="00F02A90" w:rsidRDefault="00F02A90" w:rsidP="00A54F4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0F4636" w14:textId="68E15B19" w:rsidR="00A54F4D" w:rsidRPr="00F02A90" w:rsidRDefault="00A54F4D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of Contents</w:t>
      </w:r>
    </w:p>
    <w:p w14:paraId="6E055A05" w14:textId="1F5BAC08" w:rsidR="00A54F4D" w:rsidRPr="00F02A90" w:rsidRDefault="00A54F4D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Composition of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="00062843" w:rsidRPr="00F02A90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ermentation media</w:t>
      </w:r>
    </w:p>
    <w:p w14:paraId="3BA1B887" w14:textId="33A10FE1" w:rsidR="00062843" w:rsidRDefault="00062843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. Putative functions of </w:t>
      </w:r>
      <w:r w:rsidR="00873D6A" w:rsidRPr="00F02A90">
        <w:rPr>
          <w:rFonts w:ascii="Times New Roman" w:hAnsi="Times New Roman" w:cs="Times New Roman"/>
          <w:sz w:val="24"/>
          <w:szCs w:val="24"/>
          <w:lang w:val="en-US"/>
        </w:rPr>
        <w:t>proteins encoded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6A79" w:rsidRPr="00F02A90">
        <w:rPr>
          <w:rFonts w:ascii="Times New Roman" w:hAnsi="Times New Roman" w:cs="Times New Roman"/>
          <w:sz w:val="24"/>
          <w:szCs w:val="24"/>
          <w:lang w:val="en-US"/>
        </w:rPr>
        <w:t>biosynthetic gene cluster</w:t>
      </w:r>
    </w:p>
    <w:p w14:paraId="44EAFB49" w14:textId="180B8124" w:rsidR="00D32498" w:rsidRPr="00F02A90" w:rsidRDefault="00D32498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249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>. Proposed biosynthetic pathway of L-</w:t>
      </w:r>
      <w:proofErr w:type="spellStart"/>
      <w:r w:rsidRPr="00D32498">
        <w:rPr>
          <w:rFonts w:ascii="Times New Roman" w:hAnsi="Times New Roman" w:cs="Times New Roman"/>
          <w:i/>
          <w:iCs/>
          <w:sz w:val="24"/>
          <w:szCs w:val="24"/>
          <w:lang w:val="en-US"/>
        </w:rPr>
        <w:t>all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threonine from L-threonine.</w:t>
      </w:r>
    </w:p>
    <w:p w14:paraId="5E5B768D" w14:textId="4F9E237B" w:rsidR="00317478" w:rsidRDefault="00480BB5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3249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. LC-ESI-TOF HRMS analysis of globomycin and congeners production in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wild type and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</w:t>
      </w:r>
      <w:proofErr w:type="spellStart"/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H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knock-out mutant</w:t>
      </w:r>
      <w:r w:rsidR="00D3249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B29EEC" w14:textId="216D989B" w:rsidR="00F2636B" w:rsidRPr="00F02A90" w:rsidRDefault="00F2636B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B614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3249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LC-ESI-TOF HRMS analysis of globomycin and congeners production in</w:t>
      </w:r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treptomyces</w:t>
      </w:r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us</w:t>
      </w:r>
      <w:proofErr w:type="spellEnd"/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 J1074</w:t>
      </w:r>
      <w:r w:rsidR="00D310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7835">
        <w:rPr>
          <w:rFonts w:ascii="Times New Roman" w:hAnsi="Times New Roman" w:cs="Times New Roman"/>
          <w:sz w:val="24"/>
          <w:szCs w:val="24"/>
          <w:lang w:val="en-US"/>
        </w:rPr>
        <w:t>pXJ157-globo-int-apr</w:t>
      </w:r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treptomyces</w:t>
      </w:r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us</w:t>
      </w:r>
      <w:proofErr w:type="spellEnd"/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 J1074</w:t>
      </w:r>
      <w:r w:rsidR="003A053F">
        <w:rPr>
          <w:rFonts w:ascii="Times New Roman" w:hAnsi="Times New Roman" w:cs="Times New Roman"/>
          <w:sz w:val="24"/>
          <w:szCs w:val="24"/>
          <w:lang w:val="en-US"/>
        </w:rPr>
        <w:t xml:space="preserve"> pXJ157</w:t>
      </w:r>
      <w:r w:rsidR="00D310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B6145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="000B6145" w:rsidRPr="00F02A90">
        <w:rPr>
          <w:rFonts w:ascii="Times New Roman" w:hAnsi="Times New Roman" w:cs="Times New Roman"/>
          <w:sz w:val="24"/>
          <w:szCs w:val="24"/>
          <w:lang w:val="en-US"/>
        </w:rPr>
        <w:t>CA-278952</w:t>
      </w:r>
      <w:r w:rsidR="000B6145">
        <w:rPr>
          <w:rFonts w:ascii="Times New Roman" w:hAnsi="Times New Roman" w:cs="Times New Roman"/>
          <w:sz w:val="24"/>
          <w:szCs w:val="24"/>
          <w:lang w:val="en-US"/>
        </w:rPr>
        <w:t xml:space="preserve"> wt.</w:t>
      </w:r>
    </w:p>
    <w:p w14:paraId="75DFE3B3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2F3A1F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D586EA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A575B6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A16B28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98C589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DEDC34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2A303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24880D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842C05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9998BA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84FA67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870B4C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C94032" w14:textId="77777777" w:rsidR="00317478" w:rsidRPr="00F02A90" w:rsidRDefault="00317478" w:rsidP="00A54F4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A965FF" w14:textId="0EE736C1" w:rsidR="00317478" w:rsidRPr="00F02A90" w:rsidRDefault="00E62974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osition of </w:t>
      </w:r>
      <w:r w:rsidRPr="00115AAE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. fermentation media</w:t>
      </w:r>
    </w:p>
    <w:p w14:paraId="29189948" w14:textId="409609CA" w:rsidR="00E62974" w:rsidRPr="00F02A90" w:rsidRDefault="00E53798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CLA: yeast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autolysate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5 g/L), corn meal (40 g/L), lactose (40 g/L), pH adjusted to 7.0</w:t>
      </w:r>
    </w:p>
    <w:p w14:paraId="57026233" w14:textId="79308FC8" w:rsidR="00E53798" w:rsidRPr="00F02A90" w:rsidRDefault="00E53798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DEF-15S: magnesium chloride hexahydrate (1 g/L), ammonium chloride (2 g/L), calcium carbonate (2 g/L), dipotassium hydrogen phosphate (1 g/L), sodium chloride (1 g/L), s</w:t>
      </w:r>
      <w:r w:rsidR="0045085C">
        <w:rPr>
          <w:rFonts w:ascii="Times New Roman" w:hAnsi="Times New Roman" w:cs="Times New Roman"/>
          <w:sz w:val="24"/>
          <w:szCs w:val="24"/>
          <w:lang w:val="en-US"/>
        </w:rPr>
        <w:t>ucrose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5 g/L), sodium sulphate (2 g/L), soluble starch from potato (20 g/L), trace elements mix (1 mL/L; composition per 100 mL: MnCl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4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O  100 mg, </w:t>
      </w:r>
      <w:r w:rsidR="00DE61B6" w:rsidRPr="00F02A90">
        <w:rPr>
          <w:rFonts w:ascii="Times New Roman" w:hAnsi="Times New Roman" w:cs="Times New Roman"/>
          <w:sz w:val="24"/>
          <w:szCs w:val="24"/>
          <w:lang w:val="en-US"/>
        </w:rPr>
        <w:t>ZnCl</w:t>
      </w:r>
      <w:r w:rsidR="00DE61B6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E61B6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100 mg, FeCl</w:t>
      </w:r>
      <w:r w:rsidR="00DE61B6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E61B6" w:rsidRPr="00F02A90">
        <w:rPr>
          <w:rFonts w:ascii="Times New Roman" w:hAnsi="Times New Roman" w:cs="Times New Roman"/>
          <w:sz w:val="24"/>
          <w:szCs w:val="24"/>
          <w:lang w:val="en-US"/>
        </w:rPr>
        <w:t>*4H</w:t>
      </w:r>
      <w:r w:rsidR="00DE61B6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E61B6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O 100 mg, </w:t>
      </w:r>
      <w:proofErr w:type="spellStart"/>
      <w:r w:rsidR="00DE61B6" w:rsidRPr="00F02A90">
        <w:rPr>
          <w:rFonts w:ascii="Times New Roman" w:hAnsi="Times New Roman" w:cs="Times New Roman"/>
          <w:sz w:val="24"/>
          <w:szCs w:val="24"/>
          <w:lang w:val="en-US"/>
        </w:rPr>
        <w:t>NaI</w:t>
      </w:r>
      <w:proofErr w:type="spellEnd"/>
      <w:r w:rsidR="00DE61B6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50 mg).</w:t>
      </w:r>
    </w:p>
    <w:p w14:paraId="00683D4A" w14:textId="200A9CB3" w:rsidR="00DE61B6" w:rsidRPr="00F02A90" w:rsidRDefault="00DE61B6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DNPM: Dextrin from corn type I (40 g/L), MOPS (21 g/L), N-Z Soy BL (7.5 g/L), yeast extract (5 g/L), pH adjusted to 7.0</w:t>
      </w:r>
    </w:p>
    <w:p w14:paraId="522A4EE6" w14:textId="13972269" w:rsidR="00DE61B6" w:rsidRPr="00F02A90" w:rsidRDefault="00DE61B6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FPY-12: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amicase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5 g/L),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bacto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peptone (5 g/L), fructose (20 g/L), glucose (10 g/L), maltose (10 g/L), trace elements mix (1 mL/L; composition per 100 mL: FeS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7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500 mg, ZnSO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*7H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O 500 mg, MnSO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*H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O 100 mg, CuSO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*5H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O 50 mg, CoCl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*6H</w:t>
      </w:r>
      <w:r w:rsidR="0053035E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3035E" w:rsidRPr="00F02A90">
        <w:rPr>
          <w:rFonts w:ascii="Times New Roman" w:hAnsi="Times New Roman" w:cs="Times New Roman"/>
          <w:sz w:val="24"/>
          <w:szCs w:val="24"/>
          <w:lang w:val="en-US"/>
        </w:rPr>
        <w:t>O 50 mg), pH adjusted to 7.0</w:t>
      </w:r>
    </w:p>
    <w:p w14:paraId="4F4D68C9" w14:textId="2B9C0900" w:rsidR="0053035E" w:rsidRPr="00F02A90" w:rsidRDefault="0053035E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FPY-6: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amicase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5 g/L),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bacto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peptone (2 g/L), fructose (20 g/L), NZ amine E (5 g/L), yeast extract (5 g/L), trace elements mix (1 mL/L; composition per 100 mL: FeS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7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 500 mg, ZnS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7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 500 mg, MnS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 100 mg, CuS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5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 50 mg, CoCl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6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 50 mg), pH adjusted to 7.0</w:t>
      </w:r>
    </w:p>
    <w:p w14:paraId="1C121C5E" w14:textId="395E3C53" w:rsidR="00E04D0F" w:rsidRPr="00F02A90" w:rsidRDefault="00E04D0F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FR23: cane molasses (20 g/L</w:t>
      </w:r>
      <w:r w:rsidR="00FA7E8A" w:rsidRPr="00F02A90">
        <w:rPr>
          <w:rFonts w:ascii="Times New Roman" w:hAnsi="Times New Roman" w:cs="Times New Roman"/>
          <w:sz w:val="24"/>
          <w:szCs w:val="24"/>
          <w:lang w:val="en-US"/>
        </w:rPr>
        <w:t>), glucose (5 g/L), cottonseed flour (20 g/L), soluble starch from potato (30 g/L), pH adjusted to 7.0.</w:t>
      </w:r>
    </w:p>
    <w:p w14:paraId="6F3D1A8F" w14:textId="53070043" w:rsidR="00FA7E8A" w:rsidRPr="00F02A90" w:rsidRDefault="00FA7E8A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FRM: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bacto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soytone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3 g/L), calcium carbonate (3 g/L), dextrin from corn type I (20 g/L), glycerol (20 g/L), ammonium sulphate (2 g/L), pH adjusted to 7.4.</w:t>
      </w:r>
    </w:p>
    <w:p w14:paraId="4EA1FACE" w14:textId="079B3849" w:rsidR="008869A6" w:rsidRPr="00F02A90" w:rsidRDefault="008869A6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ermentation medium KHC: beta cyclodextrin (10 g/L), </w:t>
      </w:r>
      <w:r w:rsidR="004C2B41" w:rsidRPr="00F02A90">
        <w:rPr>
          <w:rFonts w:ascii="Times New Roman" w:hAnsi="Times New Roman" w:cs="Times New Roman"/>
          <w:sz w:val="24"/>
          <w:szCs w:val="24"/>
          <w:lang w:val="en-US"/>
        </w:rPr>
        <w:t>CoCl</w:t>
      </w:r>
      <w:r w:rsidR="004C2B41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2B41" w:rsidRPr="00F02A90">
        <w:rPr>
          <w:rFonts w:ascii="Times New Roman" w:hAnsi="Times New Roman" w:cs="Times New Roman"/>
          <w:sz w:val="24"/>
          <w:szCs w:val="24"/>
          <w:lang w:val="en-US"/>
        </w:rPr>
        <w:t>*6H</w:t>
      </w:r>
      <w:r w:rsidR="004C2B41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C2B41" w:rsidRPr="00F02A90">
        <w:rPr>
          <w:rFonts w:ascii="Times New Roman" w:hAnsi="Times New Roman" w:cs="Times New Roman"/>
          <w:sz w:val="24"/>
          <w:szCs w:val="24"/>
          <w:lang w:val="en-US"/>
        </w:rPr>
        <w:t>O (5 mg/L), dextrin from corn type I (20 g/L), yeast extract (10 g/L), tomato paste (20 g/L)</w:t>
      </w:r>
    </w:p>
    <w:p w14:paraId="68CB1000" w14:textId="2062048D" w:rsidR="004C2B41" w:rsidRPr="00F02A90" w:rsidRDefault="004C2B41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MPG: glucose (10 g/L), millet meal (20 g/L), MOPS (20 g/L), cottonseed flour (20 g/L), pH adjusted to 7.0.</w:t>
      </w:r>
    </w:p>
    <w:p w14:paraId="6B555C54" w14:textId="4328127D" w:rsidR="00053025" w:rsidRDefault="00053025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M016: glucose (10 g/L), soluble starch from potato (10 g/L), maltose (10 g/L), yeast extract (1 g/L),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soytone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peptone (5 g/L), tryptone (4 g/L), K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P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0.1 g/L)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, K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, (0.2 g/L), MgSO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.7H2O (0.05 g/L), NaCl (0.02 g/L), CaCl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*2H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O (0.05 g/L), trace elements mix (1 mL/L; composition per 1000 mL: SnCl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05 g, H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BO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1 g, NaMoO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12 g, CuSO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15 g, CoCl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2 g, </w:t>
      </w:r>
      <w:proofErr w:type="spellStart"/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>KCl</w:t>
      </w:r>
      <w:proofErr w:type="spellEnd"/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2 g, ZnCl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02 g, MnSO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0.1 g, FeCl</w:t>
      </w:r>
      <w:r w:rsidR="00451503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451503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5.8 g)</w:t>
      </w:r>
      <w:r w:rsidR="00AB2113" w:rsidRPr="00F02A9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5A1282" w14:textId="09F8A75B" w:rsidR="00AE76FF" w:rsidRPr="00F02A90" w:rsidRDefault="00AE76FF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NOC-2: </w:t>
      </w:r>
      <w:proofErr w:type="spellStart"/>
      <w:r w:rsidR="00C57CB6">
        <w:rPr>
          <w:rFonts w:ascii="Times New Roman" w:hAnsi="Times New Roman" w:cs="Times New Roman"/>
          <w:sz w:val="24"/>
          <w:szCs w:val="24"/>
          <w:lang w:val="en-US"/>
        </w:rPr>
        <w:t>bacto</w:t>
      </w:r>
      <w:proofErr w:type="spellEnd"/>
      <w:r w:rsidR="00C57C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57CB6">
        <w:rPr>
          <w:rFonts w:ascii="Times New Roman" w:hAnsi="Times New Roman" w:cs="Times New Roman"/>
          <w:sz w:val="24"/>
          <w:szCs w:val="24"/>
          <w:lang w:val="en-US"/>
        </w:rPr>
        <w:t>casitone</w:t>
      </w:r>
      <w:proofErr w:type="spellEnd"/>
      <w:r w:rsidR="00C57CB6">
        <w:rPr>
          <w:rFonts w:ascii="Times New Roman" w:hAnsi="Times New Roman" w:cs="Times New Roman"/>
          <w:sz w:val="24"/>
          <w:szCs w:val="24"/>
          <w:lang w:val="en-US"/>
        </w:rPr>
        <w:t xml:space="preserve"> (5 g/L), yeast extract (5 g/L), glycerol (20 g/L), proteose peptone (5 g/L), pH adjusted to 7.0.</w:t>
      </w:r>
    </w:p>
    <w:p w14:paraId="01B45FA5" w14:textId="540D6E07" w:rsidR="00AB2113" w:rsidRPr="00F02A90" w:rsidRDefault="00AB2113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S9702W MOD: Calcium carbonate (5 g/L), Na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HP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0.1 g/L), MgS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*7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0 (0.5 g/L), peptone vegetable (2 g/L), sodium pyruvate (1 g/L), soluble starch from potato (10 g/L), HEPES buffer 1 M pH 7 (3 mL), pH adjusted to 7.0.</w:t>
      </w:r>
    </w:p>
    <w:p w14:paraId="16BE5129" w14:textId="445CE604" w:rsidR="00050A4A" w:rsidRPr="00F02A90" w:rsidRDefault="00AE6147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Fermentation medium TP: </w:t>
      </w:r>
      <w:r w:rsidR="00050A4A" w:rsidRPr="00F02A90">
        <w:rPr>
          <w:rFonts w:ascii="Times New Roman" w:hAnsi="Times New Roman" w:cs="Times New Roman"/>
          <w:sz w:val="24"/>
          <w:szCs w:val="24"/>
          <w:lang w:val="en-US"/>
        </w:rPr>
        <w:t>calcium carbonate (4 g/L), cottonseed flour (6 g/L), s</w:t>
      </w:r>
      <w:r w:rsidR="0045085C">
        <w:rPr>
          <w:rFonts w:ascii="Times New Roman" w:hAnsi="Times New Roman" w:cs="Times New Roman"/>
          <w:sz w:val="24"/>
          <w:szCs w:val="24"/>
          <w:lang w:val="en-US"/>
        </w:rPr>
        <w:t>ucrose</w:t>
      </w:r>
      <w:r w:rsidR="00050A4A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27 g/L), ammonium sulphate (4 g/L), ZnSO</w:t>
      </w:r>
      <w:r w:rsidR="00050A4A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050A4A" w:rsidRPr="00F02A90">
        <w:rPr>
          <w:rFonts w:ascii="Times New Roman" w:hAnsi="Times New Roman" w:cs="Times New Roman"/>
          <w:sz w:val="24"/>
          <w:szCs w:val="24"/>
          <w:lang w:val="en-US"/>
        </w:rPr>
        <w:t>*H</w:t>
      </w:r>
      <w:r w:rsidR="00050A4A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050A4A" w:rsidRPr="00F02A90">
        <w:rPr>
          <w:rFonts w:ascii="Times New Roman" w:hAnsi="Times New Roman" w:cs="Times New Roman"/>
          <w:sz w:val="24"/>
          <w:szCs w:val="24"/>
          <w:lang w:val="en-US"/>
        </w:rPr>
        <w:t>O (30 mg/L).</w:t>
      </w:r>
    </w:p>
    <w:p w14:paraId="0DCF6260" w14:textId="5A312502" w:rsidR="00050A4A" w:rsidRPr="00F02A90" w:rsidRDefault="00050A4A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M016 agar: The same than MO16 above, supplemented with 2 g/L agar and dispensed on Petri dishes after autoclaved.</w:t>
      </w:r>
    </w:p>
    <w:p w14:paraId="2A65AC3F" w14:textId="6C4E2B7B" w:rsidR="00050A4A" w:rsidRPr="00F02A90" w:rsidRDefault="00050A4A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DNPM agar: The same than DNPM above, supplemented with 2 g/L agar and dispensed on Petri dishes after autoclaved.</w:t>
      </w:r>
    </w:p>
    <w:p w14:paraId="5BE80636" w14:textId="3ED52210" w:rsidR="00F02A90" w:rsidRPr="00F02A90" w:rsidRDefault="00050A4A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Fermentation medium FR23 agar: The same than FR23 above, supplemented with 2 g/L agar and dispensed on Petri dishes after autoclaved.</w:t>
      </w:r>
    </w:p>
    <w:p w14:paraId="380BE8D4" w14:textId="77777777" w:rsidR="00361A78" w:rsidRPr="00F02A90" w:rsidRDefault="00361A78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B91811" w14:textId="4C2B6699" w:rsidR="00873D6A" w:rsidRPr="00F02A90" w:rsidRDefault="00873D6A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. Putative functions of proteins encoded in the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biosynthetic gene cluster.</w:t>
      </w:r>
    </w:p>
    <w:p w14:paraId="352BB329" w14:textId="77777777" w:rsidR="00480BB5" w:rsidRPr="00F02A90" w:rsidRDefault="00480BB5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AC6880" w14:textId="2F0B3A6C" w:rsidR="00873D6A" w:rsidRPr="00F02A90" w:rsidRDefault="00480BB5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01E705" wp14:editId="5D9406B1">
            <wp:extent cx="5943600" cy="12706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7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18567" w14:textId="0246C2D9" w:rsidR="00873D6A" w:rsidRDefault="00873D6A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ADA86A" w14:textId="77777777" w:rsidR="00A70DD4" w:rsidRPr="00F02A90" w:rsidRDefault="00A70DD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A84A07" w14:textId="3ED7DA57" w:rsidR="00D310C7" w:rsidRDefault="00D310C7" w:rsidP="00D310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249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sz w:val="24"/>
          <w:szCs w:val="24"/>
          <w:lang w:val="en-US"/>
        </w:rPr>
        <w:t>. Proposed biosynthetic pathway of L-</w:t>
      </w:r>
      <w:proofErr w:type="spellStart"/>
      <w:r w:rsidRPr="00D32498">
        <w:rPr>
          <w:rFonts w:ascii="Times New Roman" w:hAnsi="Times New Roman" w:cs="Times New Roman"/>
          <w:i/>
          <w:iCs/>
          <w:sz w:val="24"/>
          <w:szCs w:val="24"/>
          <w:lang w:val="en-US"/>
        </w:rPr>
        <w:t>all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threonine from L-threonine.</w:t>
      </w:r>
    </w:p>
    <w:p w14:paraId="79E00781" w14:textId="77777777" w:rsidR="00A70DD4" w:rsidRPr="00F02A90" w:rsidRDefault="00A70DD4" w:rsidP="00D310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A212BF" w14:textId="52D801A1" w:rsidR="009960EB" w:rsidRPr="00F02A90" w:rsidRDefault="007260C0" w:rsidP="007260C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260C0">
        <w:rPr>
          <w:noProof/>
        </w:rPr>
        <w:drawing>
          <wp:inline distT="0" distB="0" distL="0" distR="0" wp14:anchorId="1404B51B" wp14:editId="1126E9F5">
            <wp:extent cx="5943600" cy="15709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6E0DA" w14:textId="71FCAA10" w:rsidR="00361A78" w:rsidRPr="00F02A90" w:rsidRDefault="00361A78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1524F2" w14:textId="4AE74ABB" w:rsidR="00361A78" w:rsidRPr="00F02A90" w:rsidRDefault="00361A78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EC4E87" w14:textId="0B50E944" w:rsidR="00361A78" w:rsidRDefault="00361A78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119159" w14:textId="0F265F53" w:rsidR="00A70DD4" w:rsidRDefault="00A70DD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23B23E" w14:textId="3DD990AF" w:rsidR="00A70DD4" w:rsidRDefault="00A70DD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905001" w14:textId="6A587309" w:rsidR="00A70DD4" w:rsidRDefault="00A70DD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420B57" w14:textId="67285F77" w:rsidR="00A70DD4" w:rsidRDefault="00A70DD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E34F38" w14:textId="77777777" w:rsidR="00A70DD4" w:rsidRPr="00F02A90" w:rsidRDefault="00A70DD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087BA5" w14:textId="762D1754" w:rsidR="009960EB" w:rsidRPr="00F02A90" w:rsidRDefault="00DF433C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D310C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. LC-ESI-TOF HRMS analysis of globomycin and congeners production in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wild type and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</w:t>
      </w:r>
      <w:proofErr w:type="spellStart"/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H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knock-out mutant</w:t>
      </w:r>
    </w:p>
    <w:p w14:paraId="70C6F23F" w14:textId="77777777" w:rsidR="00DF433C" w:rsidRPr="00F02A90" w:rsidRDefault="00DF433C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EEAB99" w14:textId="71EB0C9D" w:rsidR="00DF433C" w:rsidRPr="00F02A90" w:rsidRDefault="00DF433C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CA80D5" wp14:editId="431D64BC">
            <wp:extent cx="5943600" cy="26854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FC4D1" w14:textId="4822AC12" w:rsidR="00DF433C" w:rsidRDefault="00DF433C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Representation of the Extracted Ion Chromatogram </w:t>
      </w:r>
      <w:r w:rsidR="00F02A90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(EIC)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areas for globomycin and congener</w:t>
      </w:r>
      <w:r w:rsidR="00F02A9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61A78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in each of the 16 media employed in the fermentation of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</w:t>
      </w:r>
      <w:proofErr w:type="spellStart"/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H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knock-out mutant (left) and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(right).</w:t>
      </w:r>
      <w:r w:rsidR="00B1200F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1A78" w:rsidRPr="00F02A90">
        <w:rPr>
          <w:rFonts w:ascii="Times New Roman" w:hAnsi="Times New Roman" w:cs="Times New Roman"/>
          <w:sz w:val="24"/>
          <w:szCs w:val="24"/>
          <w:lang w:val="en-US"/>
        </w:rPr>
        <w:t>The Extracted Ion Chromatograms were obtained with the M+H</w:t>
      </w:r>
      <w:r w:rsidR="00361A78"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61A78"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adducts for each of the species: </w:t>
      </w:r>
      <w:r w:rsidR="00F02A90" w:rsidRPr="00F02A90">
        <w:rPr>
          <w:rFonts w:ascii="Times New Roman" w:hAnsi="Times New Roman" w:cs="Times New Roman"/>
          <w:sz w:val="24"/>
          <w:szCs w:val="24"/>
          <w:lang w:val="en-US"/>
        </w:rPr>
        <w:t>EIC at 628.3916 ± 0.005, C</w:t>
      </w:r>
      <w:r w:rsidR="00F02A90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="00F02A90" w:rsidRPr="00F02A9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02A90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F02A90" w:rsidRPr="00F02A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F02A90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F02A90" w:rsidRPr="00F02A9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F02A90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F02A90"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F02A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61A78" w:rsidRPr="00F02A90">
        <w:rPr>
          <w:rFonts w:ascii="Times New Roman" w:hAnsi="Times New Roman" w:cs="Times New Roman"/>
          <w:sz w:val="24"/>
          <w:szCs w:val="24"/>
          <w:lang w:val="en-US"/>
        </w:rPr>
        <w:t>Antibiotic SF</w:t>
      </w:r>
      <w:r w:rsidR="00F02A90" w:rsidRPr="00F02A90">
        <w:rPr>
          <w:rFonts w:ascii="Times New Roman" w:hAnsi="Times New Roman" w:cs="Times New Roman"/>
          <w:sz w:val="24"/>
          <w:szCs w:val="24"/>
          <w:lang w:val="en-US"/>
        </w:rPr>
        <w:t>-1902 A</w:t>
      </w:r>
      <w:r w:rsidR="00F02A90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02A90">
        <w:rPr>
          <w:rFonts w:ascii="Times New Roman" w:hAnsi="Times New Roman" w:cs="Times New Roman"/>
          <w:sz w:val="24"/>
          <w:szCs w:val="24"/>
          <w:lang w:val="en-US"/>
        </w:rPr>
        <w:t xml:space="preserve">; EIC at </w:t>
      </w:r>
      <w:r w:rsidR="0065565B">
        <w:rPr>
          <w:rFonts w:ascii="Times New Roman" w:hAnsi="Times New Roman" w:cs="Times New Roman"/>
          <w:sz w:val="24"/>
          <w:szCs w:val="24"/>
          <w:lang w:val="en-US"/>
        </w:rPr>
        <w:t xml:space="preserve">670.4386 </w:t>
      </w:r>
      <w:r w:rsidR="0065565B" w:rsidRPr="00F02A90">
        <w:rPr>
          <w:rFonts w:ascii="Times New Roman" w:hAnsi="Times New Roman" w:cs="Times New Roman"/>
          <w:sz w:val="24"/>
          <w:szCs w:val="24"/>
          <w:lang w:val="en-US"/>
        </w:rPr>
        <w:t>± 0.005</w:t>
      </w:r>
      <w:r w:rsidR="0065565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5565B" w:rsidRPr="00F02A9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65565B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556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65565B" w:rsidRPr="00F02A9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6556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</w:t>
      </w:r>
      <w:r w:rsidR="0065565B" w:rsidRPr="00F02A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5565B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65565B" w:rsidRPr="00F02A9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65565B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65565B"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65565B">
        <w:rPr>
          <w:rFonts w:ascii="Times New Roman" w:hAnsi="Times New Roman" w:cs="Times New Roman"/>
          <w:sz w:val="24"/>
          <w:szCs w:val="24"/>
          <w:lang w:val="en-US"/>
        </w:rPr>
        <w:t>, Antibiotics SF-1902 A</w:t>
      </w:r>
      <w:r w:rsidR="0065565B" w:rsidRPr="006556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a</w:t>
      </w:r>
      <w:r w:rsidR="0065565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5565B" w:rsidRPr="006556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b</w:t>
      </w:r>
      <w:r w:rsidR="0065565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 xml:space="preserve">EIC at 642.4073 </w:t>
      </w:r>
      <w:r w:rsidR="00590867" w:rsidRPr="00F02A90">
        <w:rPr>
          <w:rFonts w:ascii="Times New Roman" w:hAnsi="Times New Roman" w:cs="Times New Roman"/>
          <w:sz w:val="24"/>
          <w:szCs w:val="24"/>
          <w:lang w:val="en-US"/>
        </w:rPr>
        <w:t>± 0.005, C</w:t>
      </w:r>
      <w:r w:rsidR="00590867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908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590867" w:rsidRPr="00F02A9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90867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5908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="00590867" w:rsidRPr="00F02A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90867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590867" w:rsidRPr="00F02A9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90867"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590867"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90867" w:rsidRPr="00F02A90">
        <w:rPr>
          <w:rFonts w:ascii="Times New Roman" w:hAnsi="Times New Roman" w:cs="Times New Roman"/>
          <w:sz w:val="24"/>
          <w:szCs w:val="24"/>
          <w:lang w:val="en-US"/>
        </w:rPr>
        <w:t>Antibiotic SF-1902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590867" w:rsidRPr="005908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>; EIC at 656.4229 ± 0.005, C</w:t>
      </w:r>
      <w:r w:rsidR="00590867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2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90867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8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90867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90867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5908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590867">
        <w:rPr>
          <w:rFonts w:ascii="Times New Roman" w:hAnsi="Times New Roman" w:cs="Times New Roman"/>
          <w:sz w:val="24"/>
          <w:szCs w:val="24"/>
          <w:lang w:val="en-US"/>
        </w:rPr>
        <w:t>, globomycin</w:t>
      </w:r>
      <w:r w:rsidR="001E7114">
        <w:rPr>
          <w:rFonts w:ascii="Times New Roman" w:hAnsi="Times New Roman" w:cs="Times New Roman"/>
          <w:sz w:val="24"/>
          <w:szCs w:val="24"/>
          <w:lang w:val="en-US"/>
        </w:rPr>
        <w:t>; EIC at 684.4542 ± 0.005, C</w:t>
      </w:r>
      <w:r w:rsidR="001E7114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1E71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1E7114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E71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2</w:t>
      </w:r>
      <w:r w:rsidR="001E711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E7114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="001E711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E7114"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1E711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1E711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E7114" w:rsidRPr="001E7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114" w:rsidRPr="00F02A90">
        <w:rPr>
          <w:rFonts w:ascii="Times New Roman" w:hAnsi="Times New Roman" w:cs="Times New Roman"/>
          <w:sz w:val="24"/>
          <w:szCs w:val="24"/>
          <w:lang w:val="en-US"/>
        </w:rPr>
        <w:t>Antibiotic SF-1902</w:t>
      </w:r>
      <w:r w:rsidR="001E711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1E711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.</w:t>
      </w:r>
    </w:p>
    <w:p w14:paraId="75301C02" w14:textId="4D3F9315" w:rsidR="000B6145" w:rsidRDefault="000B6145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4B844F96" w14:textId="77777777" w:rsidR="002D73C3" w:rsidRDefault="002D73C3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5958D071" w14:textId="77777777" w:rsidR="002D73C3" w:rsidRDefault="002D73C3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0AACA943" w14:textId="77777777" w:rsidR="002D73C3" w:rsidRDefault="002D73C3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04042708" w14:textId="77777777" w:rsidR="002D73C3" w:rsidRDefault="002D73C3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6DAC1C68" w14:textId="02F2FB4C" w:rsidR="000B6145" w:rsidRDefault="000B6145" w:rsidP="003A569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02A9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D310C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260C0" w:rsidRPr="00F02A90">
        <w:rPr>
          <w:rFonts w:ascii="Times New Roman" w:hAnsi="Times New Roman" w:cs="Times New Roman"/>
          <w:sz w:val="24"/>
          <w:szCs w:val="24"/>
          <w:lang w:val="en-US"/>
        </w:rPr>
        <w:t>LC-ESI-TOF HRMS analysis of globomycin and congeners production in</w:t>
      </w:r>
      <w:r w:rsidR="007260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7260C0">
        <w:rPr>
          <w:rFonts w:ascii="Times New Roman" w:hAnsi="Times New Roman" w:cs="Times New Roman"/>
          <w:i/>
          <w:iCs/>
          <w:sz w:val="24"/>
          <w:szCs w:val="24"/>
          <w:lang w:val="en-US"/>
        </w:rPr>
        <w:t>treptomyces</w:t>
      </w:r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us</w:t>
      </w:r>
      <w:proofErr w:type="spellEnd"/>
      <w:r w:rsidR="007260C0">
        <w:rPr>
          <w:rFonts w:ascii="Times New Roman" w:hAnsi="Times New Roman" w:cs="Times New Roman"/>
          <w:sz w:val="24"/>
          <w:szCs w:val="24"/>
          <w:lang w:val="en-US"/>
        </w:rPr>
        <w:t xml:space="preserve"> J1074 </w:t>
      </w:r>
      <w:proofErr w:type="spellStart"/>
      <w:r w:rsidR="007260C0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52831">
        <w:rPr>
          <w:rFonts w:ascii="Times New Roman" w:hAnsi="Times New Roman" w:cs="Times New Roman"/>
          <w:sz w:val="24"/>
          <w:szCs w:val="24"/>
          <w:lang w:val="en-US"/>
        </w:rPr>
        <w:t>Globo</w:t>
      </w:r>
      <w:proofErr w:type="spellEnd"/>
      <w:r w:rsidR="007260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2925EE">
        <w:rPr>
          <w:rFonts w:ascii="Times New Roman" w:hAnsi="Times New Roman" w:cs="Times New Roman"/>
          <w:i/>
          <w:iCs/>
          <w:sz w:val="24"/>
          <w:szCs w:val="24"/>
          <w:lang w:val="en-US"/>
        </w:rPr>
        <w:t>trept</w:t>
      </w:r>
      <w:r w:rsidR="0043679F">
        <w:rPr>
          <w:rFonts w:ascii="Times New Roman" w:hAnsi="Times New Roman" w:cs="Times New Roman"/>
          <w:i/>
          <w:iCs/>
          <w:sz w:val="24"/>
          <w:szCs w:val="24"/>
          <w:lang w:val="en-US"/>
        </w:rPr>
        <w:t>omyces</w:t>
      </w:r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us</w:t>
      </w:r>
      <w:proofErr w:type="spellEnd"/>
      <w:r w:rsidR="007260C0">
        <w:rPr>
          <w:rFonts w:ascii="Times New Roman" w:hAnsi="Times New Roman" w:cs="Times New Roman"/>
          <w:sz w:val="24"/>
          <w:szCs w:val="24"/>
          <w:lang w:val="en-US"/>
        </w:rPr>
        <w:t xml:space="preserve"> J1074 pXJ157 and </w:t>
      </w:r>
      <w:r w:rsidR="007260C0" w:rsidRPr="00D310C7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="007260C0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="007260C0" w:rsidRPr="00F02A90">
        <w:rPr>
          <w:rFonts w:ascii="Times New Roman" w:hAnsi="Times New Roman" w:cs="Times New Roman"/>
          <w:sz w:val="24"/>
          <w:szCs w:val="24"/>
          <w:lang w:val="en-US"/>
        </w:rPr>
        <w:t>CA-278952</w:t>
      </w:r>
      <w:r w:rsidR="007260C0">
        <w:rPr>
          <w:rFonts w:ascii="Times New Roman" w:hAnsi="Times New Roman" w:cs="Times New Roman"/>
          <w:sz w:val="24"/>
          <w:szCs w:val="24"/>
          <w:lang w:val="en-US"/>
        </w:rPr>
        <w:t xml:space="preserve"> wt.</w:t>
      </w:r>
    </w:p>
    <w:p w14:paraId="2EB2ADA9" w14:textId="47E327E0" w:rsidR="00C47A12" w:rsidRDefault="00C47A12" w:rsidP="00E5379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D8AF9" w14:textId="21CE8391" w:rsidR="00C47A12" w:rsidRDefault="000B1554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B1554">
        <w:rPr>
          <w:noProof/>
        </w:rPr>
        <w:drawing>
          <wp:inline distT="0" distB="0" distL="0" distR="0" wp14:anchorId="54DA7171" wp14:editId="557B88A2">
            <wp:extent cx="5943600" cy="28047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8B899" w14:textId="47830E64" w:rsidR="00C47A12" w:rsidRDefault="00C47A12" w:rsidP="003A569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F02A90">
        <w:rPr>
          <w:rFonts w:ascii="Times New Roman" w:hAnsi="Times New Roman" w:cs="Times New Roman"/>
          <w:sz w:val="24"/>
          <w:szCs w:val="24"/>
          <w:lang w:val="en-US"/>
        </w:rPr>
        <w:t>Representation of the Extracted Ion Chromatogram (EIC) areas for globomycin and congen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in each of the 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media employed in the fermentation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reptomyc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b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47A12">
        <w:rPr>
          <w:rFonts w:ascii="Times New Roman" w:hAnsi="Times New Roman" w:cs="Times New Roman"/>
          <w:sz w:val="24"/>
          <w:szCs w:val="24"/>
          <w:lang w:val="en-US"/>
        </w:rPr>
        <w:t>J10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52831">
        <w:rPr>
          <w:rFonts w:ascii="Times New Roman" w:hAnsi="Times New Roman" w:cs="Times New Roman"/>
          <w:sz w:val="24"/>
          <w:szCs w:val="24"/>
          <w:lang w:val="en-US"/>
        </w:rPr>
        <w:t>Globo</w:t>
      </w:r>
      <w:proofErr w:type="spellEnd"/>
      <w:r w:rsidR="005278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carrying the</w:t>
      </w:r>
      <w:r w:rsidR="00527835">
        <w:rPr>
          <w:rFonts w:ascii="Times New Roman" w:hAnsi="Times New Roman" w:cs="Times New Roman"/>
          <w:sz w:val="24"/>
          <w:szCs w:val="24"/>
          <w:lang w:val="en-US"/>
        </w:rPr>
        <w:t xml:space="preserve"> globomyc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GC) (left)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tr</w:t>
      </w:r>
      <w:bookmarkStart w:id="0" w:name="_GoBack"/>
      <w:bookmarkEnd w:id="0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ptomyc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b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47A12">
        <w:rPr>
          <w:rFonts w:ascii="Times New Roman" w:hAnsi="Times New Roman" w:cs="Times New Roman"/>
          <w:sz w:val="24"/>
          <w:szCs w:val="24"/>
          <w:lang w:val="en-US"/>
        </w:rPr>
        <w:t>J107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527835">
        <w:rPr>
          <w:rFonts w:ascii="Times New Roman" w:hAnsi="Times New Roman" w:cs="Times New Roman"/>
          <w:sz w:val="24"/>
          <w:szCs w:val="24"/>
          <w:lang w:val="en-US"/>
        </w:rPr>
        <w:t>XJ15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mpty vector, negative control) (center) and </w:t>
      </w:r>
      <w:r w:rsidRPr="00F02A9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sp. CA-278952 </w:t>
      </w:r>
      <w:proofErr w:type="spellStart"/>
      <w:r w:rsidRPr="00F02A90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positive control) (right)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. The Extracted Ion Chromatograms were obtained with the M+H</w:t>
      </w:r>
      <w:r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 xml:space="preserve"> adducts for each of the species: EIC at 628.3916 ± 0.005, C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Antibiotic SF-1902 A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EIC at 670.4386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± 0.0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, Antibiotics SF-1902 A</w:t>
      </w:r>
      <w:r w:rsidRPr="006556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a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556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EIC at 642.4073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± 0.005, C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F02A9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Pr="00F02A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Antibiotic SF-190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5908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; EIC at 656.4229 ± 0.005, C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2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8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, globomycin; EIC at 684.4542 ± 0.005, C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2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C47C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E71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2A90">
        <w:rPr>
          <w:rFonts w:ascii="Times New Roman" w:hAnsi="Times New Roman" w:cs="Times New Roman"/>
          <w:sz w:val="24"/>
          <w:szCs w:val="24"/>
          <w:lang w:val="en-US"/>
        </w:rPr>
        <w:t>Antibiotic SF-190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.</w:t>
      </w:r>
    </w:p>
    <w:p w14:paraId="457887DB" w14:textId="77777777" w:rsidR="00C47A12" w:rsidRPr="001E7114" w:rsidRDefault="00C47A12" w:rsidP="00E5379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7A12" w:rsidRPr="001E7114" w:rsidSect="0090463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39"/>
    <w:rsid w:val="00050A4A"/>
    <w:rsid w:val="00053025"/>
    <w:rsid w:val="00053250"/>
    <w:rsid w:val="00062843"/>
    <w:rsid w:val="000B1554"/>
    <w:rsid w:val="000B6145"/>
    <w:rsid w:val="00115AAE"/>
    <w:rsid w:val="00116380"/>
    <w:rsid w:val="001B4A82"/>
    <w:rsid w:val="001E7114"/>
    <w:rsid w:val="00225670"/>
    <w:rsid w:val="002925EE"/>
    <w:rsid w:val="002D73C3"/>
    <w:rsid w:val="00317478"/>
    <w:rsid w:val="00361A78"/>
    <w:rsid w:val="003A053F"/>
    <w:rsid w:val="003A5694"/>
    <w:rsid w:val="0043679F"/>
    <w:rsid w:val="0045085C"/>
    <w:rsid w:val="00451503"/>
    <w:rsid w:val="00476A79"/>
    <w:rsid w:val="00480BB5"/>
    <w:rsid w:val="004C2B41"/>
    <w:rsid w:val="00527835"/>
    <w:rsid w:val="0053035E"/>
    <w:rsid w:val="00590867"/>
    <w:rsid w:val="00645966"/>
    <w:rsid w:val="0065565B"/>
    <w:rsid w:val="00676ED8"/>
    <w:rsid w:val="00697080"/>
    <w:rsid w:val="007260C0"/>
    <w:rsid w:val="00796901"/>
    <w:rsid w:val="00873D6A"/>
    <w:rsid w:val="008869A6"/>
    <w:rsid w:val="00904639"/>
    <w:rsid w:val="00946D09"/>
    <w:rsid w:val="009960EB"/>
    <w:rsid w:val="00A54F4D"/>
    <w:rsid w:val="00A70DD4"/>
    <w:rsid w:val="00AB2113"/>
    <w:rsid w:val="00AE6147"/>
    <w:rsid w:val="00AE76FF"/>
    <w:rsid w:val="00B1200F"/>
    <w:rsid w:val="00B93649"/>
    <w:rsid w:val="00BA2DAC"/>
    <w:rsid w:val="00C47A12"/>
    <w:rsid w:val="00C57CB6"/>
    <w:rsid w:val="00C96540"/>
    <w:rsid w:val="00D310C7"/>
    <w:rsid w:val="00D32498"/>
    <w:rsid w:val="00DB04CE"/>
    <w:rsid w:val="00DB3203"/>
    <w:rsid w:val="00DE61B6"/>
    <w:rsid w:val="00DF433C"/>
    <w:rsid w:val="00E04D0F"/>
    <w:rsid w:val="00E53798"/>
    <w:rsid w:val="00E62974"/>
    <w:rsid w:val="00E82BB0"/>
    <w:rsid w:val="00F02A90"/>
    <w:rsid w:val="00F2636B"/>
    <w:rsid w:val="00F52831"/>
    <w:rsid w:val="00F73AE9"/>
    <w:rsid w:val="00FA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4109A"/>
  <w15:chartTrackingRefBased/>
  <w15:docId w15:val="{1F530F7B-41DB-4F4D-9099-809BFC29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4639"/>
  </w:style>
  <w:style w:type="character" w:styleId="Hyperlink">
    <w:name w:val="Hyperlink"/>
    <w:basedOn w:val="DefaultParagraphFont"/>
    <w:uiPriority w:val="99"/>
    <w:unhideWhenUsed/>
    <w:rsid w:val="00A54F4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9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969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olga.genilloud@medinaandalucia.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tiwe@biosustain.dtu.dk" TargetMode="External"/><Relationship Id="rId11" Type="http://schemas.openxmlformats.org/officeDocument/2006/relationships/image" Target="media/image4.emf"/><Relationship Id="rId5" Type="http://schemas.openxmlformats.org/officeDocument/2006/relationships/hyperlink" Target="mailto:daniel.oves@medinaandalucia.es" TargetMode="Externa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781B4-B6A9-43AC-B224-023B4BA78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8</Pages>
  <Words>1048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ves Costales</dc:creator>
  <cp:keywords/>
  <dc:description/>
  <cp:lastModifiedBy>Daniel Oves Costales</cp:lastModifiedBy>
  <cp:revision>43</cp:revision>
  <dcterms:created xsi:type="dcterms:W3CDTF">2022-08-03T12:00:00Z</dcterms:created>
  <dcterms:modified xsi:type="dcterms:W3CDTF">2022-12-21T06:45:00Z</dcterms:modified>
</cp:coreProperties>
</file>